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: Structural transformation of the porcine corneal stroma during air-drying versus equilibratio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Tabulated format of data presented in Figure 5A.</w:t>
      </w:r>
    </w:p>
    <w:tbl>
      <w:tblPr>
        <w:tblW w:w="90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3260"/>
        <w:gridCol w:w="1195"/>
        <w:gridCol w:w="3285"/>
      </w:tblGrid>
      <w:tr>
        <w:trPr>
          <w:trHeight w:val="57" w:hRule="atLeast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 (equilibrated)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 (air dried)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fibrillar spacing² (nm²)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fibrillar spacing² (nm²)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3.1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4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4.5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4.1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9.1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1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3.2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4.1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3.2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1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4.6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0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4.1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80.9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28.1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97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4.1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04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8.6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3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5.3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7.7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2.8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52.3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73.2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80.3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76.2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90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76.2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97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29.0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14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94.6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08.8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62.6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26.2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29.6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94.8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82.3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75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60.3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24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982.3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24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08.4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75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84.8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80.3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59.0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93.8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93.8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819.6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94.2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893.8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40.3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2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12.0</w:t>
            </w:r>
          </w:p>
        </w:tc>
      </w:tr>
      <w:tr>
        <w:trPr>
          <w:trHeight w:val="57" w:hRule="atLeast"/>
        </w:trPr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328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1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ulated format of data presented in Figure 5B.</w:t>
      </w:r>
    </w:p>
    <w:p>
      <w:pPr>
        <w:pStyle w:val="Normal"/>
        <w:rPr/>
      </w:pPr>
      <w:r>
        <w:rPr/>
      </w:r>
    </w:p>
    <w:tbl>
      <w:tblPr>
        <w:tblW w:w="7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2260"/>
        <w:gridCol w:w="1048"/>
        <w:gridCol w:w="3280"/>
      </w:tblGrid>
      <w:tr>
        <w:trPr>
          <w:trHeight w:val="300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 (equilibrated)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 (air dried)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ibril diameter (nm)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ibril diameter (nm)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2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7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8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1.9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2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1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2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6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>
        <w:trPr>
          <w:trHeight w:val="300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8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3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4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ulated format of data presented in Figure 5C.</w:t>
      </w:r>
    </w:p>
    <w:tbl>
      <w:tblPr>
        <w:tblW w:w="9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3420"/>
        <w:gridCol w:w="1251"/>
        <w:gridCol w:w="3389"/>
      </w:tblGrid>
      <w:tr>
        <w:trPr>
          <w:trHeight w:val="57" w:hRule="atLeast"/>
        </w:trPr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 (equilibrated)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 (air dried)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molecular spacing (nm)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33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gg intermolecular spacing (nm)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49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3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>
        <w:trPr>
          <w:trHeight w:val="57" w:hRule="atLeast"/>
        </w:trPr>
        <w:tc>
          <w:tcPr>
            <w:tcW w:w="11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33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4:09:00Z</dcterms:created>
  <dc:creator>Sally Hayes</dc:creator>
  <dc:description/>
  <cp:keywords/>
  <dc:language>en-US</dc:language>
  <cp:lastModifiedBy>Sally Hayes</cp:lastModifiedBy>
  <dcterms:modified xsi:type="dcterms:W3CDTF">2017-04-10T14:09:00Z</dcterms:modified>
  <cp:revision>2</cp:revision>
  <dc:subject/>
  <dc:title/>
</cp:coreProperties>
</file>